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mallCaps/>
          <w:sz w:val="24"/>
          <w:u w:val="single"/>
          <w:lang w:val="en-GB"/>
        </w:rPr>
        <w:t>S5</w:t>
      </w:r>
      <w:r>
        <w:rPr>
          <w:b/>
          <w:sz w:val="24"/>
          <w:u w:val="single"/>
          <w:lang w:val="en-US"/>
        </w:rPr>
        <w:t>. List of voucher specimens, GenBank accession numbers, and localities</w:t>
      </w:r>
    </w:p>
    <w:p>
      <w:pPr>
        <w:pStyle w:val="Normal"/>
        <w:spacing w:lineRule="auto" w:line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GenBank accession numbers of previous studies are in bold (Miralles et al. 2011a,b,c) and missing data represented by N/A.</w:t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2"/>
          <w:lang w:val="en-US"/>
        </w:rPr>
      </w:pPr>
      <w:r>
        <w:rPr>
          <w:sz w:val="22"/>
          <w:lang w:val="en-US"/>
        </w:rPr>
      </w:r>
    </w:p>
    <w:tbl>
      <w:tblPr>
        <w:tblW w:w="12270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097"/>
        <w:gridCol w:w="2440"/>
        <w:gridCol w:w="2365"/>
        <w:gridCol w:w="868"/>
        <w:gridCol w:w="900"/>
        <w:gridCol w:w="900"/>
        <w:gridCol w:w="900"/>
        <w:gridCol w:w="900"/>
        <w:gridCol w:w="900"/>
      </w:tblGrid>
      <w:tr>
        <w:trPr>
          <w:trHeight w:val="53" w:hRule="atLeast"/>
        </w:trPr>
        <w:tc>
          <w:tcPr>
            <w:tcW w:w="209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pecies</w:t>
            </w:r>
          </w:p>
        </w:tc>
        <w:tc>
          <w:tcPr>
            <w:tcW w:w="244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voucher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sample)</w:t>
            </w:r>
          </w:p>
        </w:tc>
        <w:tc>
          <w:tcPr>
            <w:tcW w:w="236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ocality</w:t>
            </w:r>
          </w:p>
        </w:tc>
        <w:tc>
          <w:tcPr>
            <w:tcW w:w="1768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equences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53" w:hRule="atLeast"/>
        </w:trPr>
        <w:tc>
          <w:tcPr>
            <w:tcW w:w="209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  <w:bookmarkStart w:id="0" w:name="_Hlk288747864"/>
            <w:bookmarkStart w:id="1" w:name="OLE_LINK2"/>
            <w:bookmarkStart w:id="2" w:name="OLE_LINK1"/>
            <w:bookmarkStart w:id="3" w:name="_Hlk288747864"/>
            <w:bookmarkStart w:id="4" w:name="OLE_LINK2"/>
            <w:bookmarkStart w:id="5" w:name="OLE_LINK1"/>
            <w:bookmarkEnd w:id="3"/>
            <w:bookmarkEnd w:id="4"/>
            <w:bookmarkEnd w:id="5"/>
          </w:p>
        </w:tc>
        <w:tc>
          <w:tcPr>
            <w:tcW w:w="24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b/>
                <w:sz w:val="18"/>
              </w:rPr>
              <w:t>N tot = 156</w:t>
            </w:r>
          </w:p>
        </w:tc>
        <w:tc>
          <w:tcPr>
            <w:tcW w:w="236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BDNF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CMOS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DC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D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RAG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6S</w:t>
            </w:r>
          </w:p>
        </w:tc>
      </w:tr>
      <w:tr>
        <w:trPr>
          <w:trHeight w:val="53" w:hRule="atLeast"/>
        </w:trPr>
        <w:tc>
          <w:tcPr>
            <w:tcW w:w="209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sz w:val="18"/>
              </w:rPr>
              <w:t>M. arenicola</w:t>
            </w:r>
          </w:p>
          <w:p>
            <w:pPr>
              <w:pStyle w:val="Normal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sz w:val="18"/>
              </w:rPr>
            </w:r>
          </w:p>
        </w:tc>
        <w:tc>
          <w:tcPr>
            <w:tcW w:w="244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n=11)</w:t>
            </w:r>
          </w:p>
        </w:tc>
        <w:tc>
          <w:tcPr>
            <w:tcW w:w="236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mpobofofo2</w:t>
            </w:r>
          </w:p>
        </w:tc>
        <w:tc>
          <w:tcPr>
            <w:tcW w:w="244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ZSM 1564/2008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FGZC 1922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rPr>
                <w:sz w:val="18"/>
                <w:lang w:val="it-IT"/>
              </w:rPr>
            </w:pPr>
            <w:r>
              <w:rPr>
                <w:sz w:val="18"/>
                <w:lang w:val="it-IT"/>
              </w:rPr>
              <w:t xml:space="preserve">Ampombofofo-region </w:t>
            </w:r>
          </w:p>
          <w:p>
            <w:pPr>
              <w:pStyle w:val="Normal"/>
              <w:rPr>
                <w:sz w:val="18"/>
                <w:highlight w:val="yellow"/>
                <w:lang w:val="it-IT"/>
              </w:rPr>
            </w:pPr>
            <w:r>
              <w:rPr>
                <w:sz w:val="18"/>
                <w:lang w:val="it-IT"/>
              </w:rPr>
              <w:t>(frontier base camp), 28m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0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2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5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HQ9930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HQ9139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7903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rangea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ZSM 1565/2008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FGZC 1703*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ie des Sakala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(ca. 5km SE Ramena), 25m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0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2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5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HQ9930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HQ9139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N/A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rangea3</w:t>
            </w:r>
          </w:p>
        </w:tc>
        <w:tc>
          <w:tcPr>
            <w:tcW w:w="244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ZSM 1566/2008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FGZC 1743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ie des Sakala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(ca. 5km SE Ramena), 25m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0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2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5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3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3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7908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rangea4</w:t>
            </w:r>
          </w:p>
        </w:tc>
        <w:tc>
          <w:tcPr>
            <w:tcW w:w="244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ZSM 1567/2008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FGZC 1744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ie des Sakala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(ca. 5km SE Ramena), 25m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0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2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5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3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3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7909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rangea5</w:t>
            </w:r>
          </w:p>
        </w:tc>
        <w:tc>
          <w:tcPr>
            <w:tcW w:w="244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--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FGZC 1765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ie des Sakala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(ca. 5km SE Ramena), 25m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0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2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5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3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3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7910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rangea7</w:t>
            </w:r>
          </w:p>
        </w:tc>
        <w:tc>
          <w:tcPr>
            <w:tcW w:w="244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ZSM 1568/2008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FGZC 1767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ie des Sakala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(ca. 5km SE Ramena), 25m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0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2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5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3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3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7911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rangea9</w:t>
            </w:r>
          </w:p>
        </w:tc>
        <w:tc>
          <w:tcPr>
            <w:tcW w:w="244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--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FGZC 1839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ie des Sakala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(ca. 5km SE Ramena), 25m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0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2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5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3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3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7912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rangea12</w:t>
            </w:r>
          </w:p>
        </w:tc>
        <w:tc>
          <w:tcPr>
            <w:tcW w:w="244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--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FGZC 1845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ie des Sakala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(ca. 5km SE Ramena), 25m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0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2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5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3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3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7907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mtsiranana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--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FGZC 1029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Baie des Dunes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(E Ramena), 14m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0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2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5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3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3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7904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mtsiranana2</w:t>
            </w:r>
          </w:p>
        </w:tc>
        <w:tc>
          <w:tcPr>
            <w:tcW w:w="244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--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FGZC 1030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Baie des Dunes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(E Ramena), 14m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0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2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5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3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3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7905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mtsiranana3</w:t>
            </w:r>
          </w:p>
        </w:tc>
        <w:tc>
          <w:tcPr>
            <w:tcW w:w="244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ZSM 2076/2007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FGZC 1031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Baie des Dunes </w:t>
            </w:r>
          </w:p>
          <w:p>
            <w:pPr>
              <w:pStyle w:val="Normal"/>
              <w:rPr>
                <w:sz w:val="18"/>
                <w:highlight w:val="yellow"/>
              </w:rPr>
            </w:pPr>
            <w:r>
              <w:rPr>
                <w:sz w:val="18"/>
              </w:rPr>
              <w:t>(E Ramena), 14m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0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2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5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HQ9930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HQ9139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7906</w:t>
            </w:r>
          </w:p>
        </w:tc>
      </w:tr>
      <w:tr>
        <w:trPr>
          <w:trHeight w:val="53" w:hRule="atLeast"/>
        </w:trPr>
        <w:tc>
          <w:tcPr>
            <w:tcW w:w="20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</w:r>
          </w:p>
        </w:tc>
        <w:tc>
          <w:tcPr>
            <w:tcW w:w="2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3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53" w:hRule="atLeast"/>
        </w:trPr>
        <w:tc>
          <w:tcPr>
            <w:tcW w:w="209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sz w:val="18"/>
              </w:rPr>
              <w:t>M. igneocaudatus</w:t>
            </w:r>
          </w:p>
          <w:p>
            <w:pPr>
              <w:pStyle w:val="Normal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sz w:val="18"/>
              </w:rPr>
              <w:t xml:space="preserve">     </w:t>
            </w:r>
            <w:r>
              <w:rPr>
                <w:b/>
                <w:i/>
                <w:sz w:val="18"/>
              </w:rPr>
              <w:t>central clade</w:t>
            </w:r>
          </w:p>
        </w:tc>
        <w:tc>
          <w:tcPr>
            <w:tcW w:w="244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n=8)</w:t>
            </w:r>
          </w:p>
        </w:tc>
        <w:tc>
          <w:tcPr>
            <w:tcW w:w="236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itremo1 </w:t>
            </w:r>
          </w:p>
        </w:tc>
        <w:tc>
          <w:tcPr>
            <w:tcW w:w="244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ZSM 521/2001 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2001-D35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tremo, 20°36'08'' 46°34'16'', 1648 m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0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2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5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3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39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7916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bity2</w:t>
            </w:r>
          </w:p>
        </w:tc>
        <w:tc>
          <w:tcPr>
            <w:tcW w:w="244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--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(2001-D15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nt Ibit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0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2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5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3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3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7917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bity3</w:t>
            </w:r>
          </w:p>
        </w:tc>
        <w:tc>
          <w:tcPr>
            <w:tcW w:w="244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--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(2001-D14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nt Ibit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0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FJ667677</w:t>
            </w:r>
          </w:p>
          <w:p>
            <w:pPr>
              <w:pStyle w:val="Normal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5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3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4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7918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  <w:shd w:fill="FFFFFF" w:val="clear"/>
          </w:tcPr>
          <w:p>
            <w:pPr>
              <w:pStyle w:val="Normal"/>
              <w:rPr>
                <w:sz w:val="18"/>
              </w:rPr>
            </w:pPr>
            <w:r>
              <w:rPr>
                <w:b/>
                <w:i/>
                <w:sz w:val="18"/>
              </w:rPr>
              <w:t xml:space="preserve">     </w:t>
            </w:r>
            <w:r>
              <w:rPr>
                <w:b/>
                <w:i/>
                <w:sz w:val="18"/>
              </w:rPr>
              <w:t>southern clade</w:t>
            </w:r>
          </w:p>
        </w:tc>
        <w:tc>
          <w:tcPr>
            <w:tcW w:w="24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365" w:type="dxa"/>
            <w:tcBorders/>
            <w:shd w:fill="FFFFFF" w:val="clea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8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faty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jc w:val="center"/>
              <w:rPr>
                <w:sz w:val="18"/>
                <w:highlight w:val="yellow"/>
              </w:rPr>
            </w:pPr>
            <w:r>
              <w:rPr>
                <w:sz w:val="18"/>
                <w:highlight w:val="yellow"/>
              </w:rPr>
              <w:t>XXX</w:t>
            </w:r>
          </w:p>
          <w:p>
            <w:pPr>
              <w:pStyle w:val="Normal"/>
              <w:jc w:val="center"/>
              <w:rPr>
                <w:sz w:val="18"/>
                <w:highlight w:val="red"/>
              </w:rPr>
            </w:pPr>
            <w:r>
              <w:rPr>
                <w:sz w:val="18"/>
              </w:rPr>
              <w:t>(MVZC 12819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faty forest</w:t>
            </w:r>
          </w:p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3°07'35.8''S 43°38'02''E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0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2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5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3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4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7921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faty2</w:t>
            </w:r>
          </w:p>
        </w:tc>
        <w:tc>
          <w:tcPr>
            <w:tcW w:w="244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ZSM 1602/201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ZCMV13012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faty Mangily Reserve,</w:t>
            </w:r>
          </w:p>
          <w:p>
            <w:pPr>
              <w:pStyle w:val="Normal"/>
              <w:rPr>
                <w:sz w:val="18"/>
                <w:highlight w:val="yellow"/>
                <w:lang w:val="en-US"/>
              </w:rPr>
            </w:pPr>
            <w:r>
              <w:rPr>
                <w:sz w:val="18"/>
                <w:lang w:val="en-US"/>
              </w:rPr>
              <w:t>23° 07' 22.05''43°36'34.02''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2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3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6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3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5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055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kabera</w:t>
            </w:r>
          </w:p>
        </w:tc>
        <w:tc>
          <w:tcPr>
            <w:tcW w:w="2440" w:type="dxa"/>
            <w:tcBorders/>
          </w:tcPr>
          <w:p>
            <w:pPr>
              <w:pStyle w:val="Normal"/>
              <w:jc w:val="center"/>
              <w:rPr>
                <w:sz w:val="18"/>
                <w:highlight w:val="yellow"/>
              </w:rPr>
            </w:pPr>
            <w:r>
              <w:rPr>
                <w:sz w:val="18"/>
                <w:highlight w:val="yellow"/>
              </w:rPr>
              <w:t>XXX</w:t>
            </w:r>
          </w:p>
          <w:p>
            <w:pPr>
              <w:pStyle w:val="Normal"/>
              <w:jc w:val="center"/>
              <w:rPr>
                <w:sz w:val="18"/>
                <w:highlight w:val="red"/>
              </w:rPr>
            </w:pPr>
            <w:r>
              <w:rPr>
                <w:sz w:val="18"/>
              </w:rPr>
              <w:t>(MVZC 12826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kabera</w:t>
            </w:r>
          </w:p>
          <w:p>
            <w:pPr>
              <w:pStyle w:val="Normal"/>
              <w:rPr/>
            </w:pPr>
            <w:r>
              <w:rPr>
                <w:sz w:val="18"/>
              </w:rPr>
              <w:t>23°18'11</w:t>
            </w:r>
            <w:r>
              <w:rPr>
                <w:sz w:val="18"/>
                <w:lang w:val="en-US"/>
              </w:rPr>
              <w:t>''</w:t>
            </w:r>
            <w:r>
              <w:rPr>
                <w:sz w:val="18"/>
              </w:rPr>
              <w:t>S 43°39'31</w:t>
            </w:r>
            <w:r>
              <w:rPr>
                <w:sz w:val="18"/>
                <w:lang w:val="en-US"/>
              </w:rPr>
              <w:t>''</w:t>
            </w:r>
            <w:r>
              <w:rPr>
                <w:sz w:val="18"/>
              </w:rPr>
              <w:t>E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0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2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5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3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4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7922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akao</w:t>
            </w:r>
          </w:p>
        </w:tc>
        <w:tc>
          <w:tcPr>
            <w:tcW w:w="244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ZSM 1600/2010</w:t>
            </w:r>
          </w:p>
          <w:p>
            <w:pPr>
              <w:pStyle w:val="Normal"/>
              <w:jc w:val="center"/>
              <w:rPr>
                <w:sz w:val="18"/>
                <w:highlight w:val="red"/>
              </w:rPr>
            </w:pPr>
            <w:r>
              <w:rPr>
                <w:sz w:val="18"/>
              </w:rPr>
              <w:t>(MVZC 12888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akao dunes</w:t>
            </w:r>
          </w:p>
          <w:p>
            <w:pPr>
              <w:pStyle w:val="Normal"/>
              <w:rPr/>
            </w:pPr>
            <w:r>
              <w:rPr>
                <w:sz w:val="18"/>
              </w:rPr>
              <w:t>23°39'19</w:t>
            </w:r>
            <w:r>
              <w:rPr>
                <w:sz w:val="18"/>
                <w:lang w:val="en-US"/>
              </w:rPr>
              <w:t>''</w:t>
            </w:r>
            <w:r>
              <w:rPr>
                <w:sz w:val="18"/>
              </w:rPr>
              <w:t>S 43°39'00</w:t>
            </w:r>
            <w:r>
              <w:rPr>
                <w:sz w:val="18"/>
                <w:lang w:val="en-US"/>
              </w:rPr>
              <w:t>''</w:t>
            </w:r>
            <w:r>
              <w:rPr>
                <w:sz w:val="18"/>
              </w:rPr>
              <w:t>E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0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2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5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3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4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7919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auxcap</w:t>
            </w:r>
          </w:p>
        </w:tc>
        <w:tc>
          <w:tcPr>
            <w:tcW w:w="244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ZSM 1601/2010</w:t>
            </w:r>
          </w:p>
          <w:p>
            <w:pPr>
              <w:pStyle w:val="Normal"/>
              <w:jc w:val="center"/>
              <w:rPr>
                <w:sz w:val="18"/>
                <w:highlight w:val="red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(MVZC 12897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aux-Cap dun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5°34'07''S 45°31'52''E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0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2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5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3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4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7920</w:t>
            </w:r>
          </w:p>
        </w:tc>
      </w:tr>
      <w:tr>
        <w:trPr>
          <w:trHeight w:val="53" w:hRule="atLeast"/>
        </w:trPr>
        <w:tc>
          <w:tcPr>
            <w:tcW w:w="20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</w:r>
          </w:p>
        </w:tc>
        <w:tc>
          <w:tcPr>
            <w:tcW w:w="2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3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53" w:hRule="atLeast"/>
        </w:trPr>
        <w:tc>
          <w:tcPr>
            <w:tcW w:w="209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sz w:val="18"/>
                <w:lang w:val="en-US"/>
              </w:rPr>
            </w:pPr>
            <w:r>
              <w:rPr>
                <w:i/>
                <w:sz w:val="18"/>
                <w:lang w:val="en-US"/>
              </w:rPr>
              <w:t>« M. polleni » complex</w:t>
            </w:r>
          </w:p>
          <w:p>
            <w:pPr>
              <w:pStyle w:val="Normal"/>
              <w:rPr>
                <w:i/>
                <w:i/>
                <w:sz w:val="18"/>
                <w:lang w:val="en-US"/>
              </w:rPr>
            </w:pPr>
            <w:r>
              <w:rPr>
                <w:i/>
                <w:sz w:val="18"/>
                <w:lang w:val="en-US"/>
              </w:rPr>
              <w:t xml:space="preserve">     </w:t>
            </w:r>
            <w:r>
              <w:rPr>
                <w:i/>
                <w:sz w:val="18"/>
                <w:lang w:val="en-US"/>
              </w:rPr>
              <w:t>northern clade</w:t>
            </w:r>
          </w:p>
        </w:tc>
        <w:tc>
          <w:tcPr>
            <w:tcW w:w="244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n=30)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36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mkarana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ZSM 1562/2008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FGZC 1658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rPr>
                <w:sz w:val="18"/>
                <w:lang w:val="sv-SE"/>
              </w:rPr>
            </w:pPr>
            <w:r>
              <w:rPr>
                <w:sz w:val="18"/>
                <w:lang w:val="sv-SE"/>
              </w:rPr>
              <w:t xml:space="preserve">Ankarana, </w:t>
            </w:r>
          </w:p>
          <w:p>
            <w:pPr>
              <w:pStyle w:val="Normal"/>
              <w:rPr>
                <w:sz w:val="18"/>
                <w:lang w:val="sv-SE"/>
              </w:rPr>
            </w:pPr>
            <w:r>
              <w:rPr>
                <w:sz w:val="18"/>
                <w:lang w:val="sv-SE"/>
              </w:rPr>
              <w:t>near Petit Tsingy, 90m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1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3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6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7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4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007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mkarana2</w:t>
            </w:r>
          </w:p>
        </w:tc>
        <w:tc>
          <w:tcPr>
            <w:tcW w:w="244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ZSM 1563/2008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FGZC 1827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rPr>
                <w:sz w:val="18"/>
                <w:lang w:val="sv-SE"/>
              </w:rPr>
            </w:pPr>
            <w:r>
              <w:rPr>
                <w:sz w:val="18"/>
                <w:lang w:val="sv-SE"/>
              </w:rPr>
              <w:t xml:space="preserve">Ankarana, </w:t>
            </w:r>
          </w:p>
          <w:p>
            <w:pPr>
              <w:pStyle w:val="Normal"/>
              <w:rPr>
                <w:sz w:val="18"/>
                <w:lang w:val="sv-SE"/>
              </w:rPr>
            </w:pPr>
            <w:r>
              <w:rPr>
                <w:sz w:val="18"/>
                <w:lang w:val="sv-SE"/>
              </w:rPr>
              <w:t>near Petit Tsingy, 90m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1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3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6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HQ9930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HQ9139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008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mpobofofo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ZSM 1570/2008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FGZC 1917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mpombofofo-region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(trapsite 5), 28m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1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3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6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HQ9930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HQ9139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009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ntagnefrancais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--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FGZC 1677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ntagne des Français,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itfall lines 1 and 5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1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3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6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7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5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021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ntagnefrancais2</w:t>
            </w:r>
          </w:p>
        </w:tc>
        <w:tc>
          <w:tcPr>
            <w:tcW w:w="244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ZSM 1574/2008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FGZC 1678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ntagne des Français,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itfall lines 1 and 5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1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3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6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7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5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022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ntagnefrancais3</w:t>
            </w:r>
          </w:p>
        </w:tc>
        <w:tc>
          <w:tcPr>
            <w:tcW w:w="244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573/2008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FGZC 1680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ntagne des Francais,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itfall lines 1 and 5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1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3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6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7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5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023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ntagnefrancais4</w:t>
            </w:r>
          </w:p>
        </w:tc>
        <w:tc>
          <w:tcPr>
            <w:tcW w:w="244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--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FGZC 1684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ntagne des Français,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itfall lines 1 and 5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1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3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6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7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5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024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ntagnefrancais5</w:t>
            </w:r>
          </w:p>
        </w:tc>
        <w:tc>
          <w:tcPr>
            <w:tcW w:w="244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--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FGZC 1685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ntagne des Français,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itfall lines 1 and 5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1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3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6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7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5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025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ntagnefrancais6</w:t>
            </w:r>
          </w:p>
        </w:tc>
        <w:tc>
          <w:tcPr>
            <w:tcW w:w="244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ZSM 1577/2008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FGZC 1687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ntagne des Francais,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itfall lines 1 and 5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1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3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6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7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5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026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ntagnefrancais7</w:t>
            </w:r>
          </w:p>
        </w:tc>
        <w:tc>
          <w:tcPr>
            <w:tcW w:w="244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ZSM 242/2004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FGZC 0474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ntagne des Francais, 334 m, 12°19‘34“S, 49°20‘09’‘E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1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3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6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HQ9930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HQ9139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027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ntagnefrancais8</w:t>
            </w:r>
          </w:p>
        </w:tc>
        <w:tc>
          <w:tcPr>
            <w:tcW w:w="244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ZSM 245/2004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FGZC 0480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Montagne des Francais, 334 m,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2°19‘34’‘S, 49°20‘09’‘E 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1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3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6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7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5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028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ntagnefrancais9</w:t>
            </w:r>
          </w:p>
        </w:tc>
        <w:tc>
          <w:tcPr>
            <w:tcW w:w="244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--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FGZC 0481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ntagne des Francais, 334 m, 12°19‘34’‘S, 49°20‘09’‘E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1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3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6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7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5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029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ntagnefr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--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FGZC 1762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ntagne des Francais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1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3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6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7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4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014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ntagnefr2</w:t>
            </w:r>
          </w:p>
        </w:tc>
        <w:tc>
          <w:tcPr>
            <w:tcW w:w="244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--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FGZC 1763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ntagne des Francais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1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3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6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7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4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017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ntagnefr5</w:t>
            </w:r>
          </w:p>
        </w:tc>
        <w:tc>
          <w:tcPr>
            <w:tcW w:w="244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--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FGZC 1788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ntagne des Francais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1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3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6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7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4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018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ntagnefr6</w:t>
            </w:r>
          </w:p>
        </w:tc>
        <w:tc>
          <w:tcPr>
            <w:tcW w:w="244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--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FGZC 1789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ntagne des Francais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1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3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6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7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49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019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ntagnefr9</w:t>
            </w:r>
          </w:p>
        </w:tc>
        <w:tc>
          <w:tcPr>
            <w:tcW w:w="244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--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FGZC 1835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ntagne des Français,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itfall lines 1 and 5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1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3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6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7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4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020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ntagnefr10</w:t>
            </w:r>
          </w:p>
        </w:tc>
        <w:tc>
          <w:tcPr>
            <w:tcW w:w="244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ZSM 1575/2008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FGZC 1836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Montagne des Francais,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itfall lines 1 and 5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1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3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6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7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4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015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ntagnefr1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ZSM 1576/2008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FGZC 1838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Montagne des Francais,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itfall lines 1 and 5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1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3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6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7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4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016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rangea2</w:t>
            </w:r>
          </w:p>
        </w:tc>
        <w:tc>
          <w:tcPr>
            <w:tcW w:w="244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--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FGZC 1742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rangea ?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1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3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6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7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5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031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rangea6</w:t>
            </w:r>
          </w:p>
        </w:tc>
        <w:tc>
          <w:tcPr>
            <w:tcW w:w="244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ZSM 1571/2008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FGZC 1766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Baie des Sakalava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(ca. 5km SE Ramena), 28 m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1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3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6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7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5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032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rangea8</w:t>
            </w:r>
          </w:p>
        </w:tc>
        <w:tc>
          <w:tcPr>
            <w:tcW w:w="244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--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FGZC 1768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Baie des Sakalava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(ca. 5km SE Ramena), 28 m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1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3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6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7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5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033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rangea10</w:t>
            </w:r>
          </w:p>
        </w:tc>
        <w:tc>
          <w:tcPr>
            <w:tcW w:w="244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--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FGZC 1840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Baie des Sakalava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(ca. 5km SE Ramena), 28 m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1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3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6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7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5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030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rangea1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ZSM 1572/2008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FGZC 1844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Baie des Sakalava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(ca. 5km SE Ramena), 28 m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1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3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6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HQ9930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HQ9139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N/A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18"/>
              </w:rPr>
              <w:t xml:space="preserve">    </w:t>
            </w:r>
            <w:r>
              <w:rPr>
                <w:i/>
                <w:sz w:val="18"/>
              </w:rPr>
              <w:t xml:space="preserve"> </w:t>
            </w:r>
            <w:r>
              <w:rPr>
                <w:i/>
                <w:sz w:val="18"/>
              </w:rPr>
              <w:t>southern clade</w:t>
            </w:r>
          </w:p>
        </w:tc>
        <w:tc>
          <w:tcPr>
            <w:tcW w:w="24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</w:r>
          </w:p>
        </w:tc>
        <w:tc>
          <w:tcPr>
            <w:tcW w:w="2365" w:type="dxa"/>
            <w:tcBorders/>
            <w:shd w:fill="FFFFFF" w:val="clea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8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mkarafantsika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--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2001-B55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karafantsika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FJ667649</w:t>
            </w:r>
          </w:p>
          <w:p>
            <w:pPr>
              <w:pStyle w:val="Normal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3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6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7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4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005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mkarafantsika2</w:t>
            </w:r>
          </w:p>
        </w:tc>
        <w:tc>
          <w:tcPr>
            <w:tcW w:w="244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ZSM 522/2001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MV2001-313 /2001-C19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karafantsika (Ampijoroa)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1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3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6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HQ9930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HQ9139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006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irindy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ZSM 1596/201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MVZC 12755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Kirindy, pitfall line</w:t>
            </w:r>
          </w:p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0°04’40.0’’S, 44°41’30.1’’E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1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3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6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7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4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010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irindy2</w:t>
            </w:r>
          </w:p>
        </w:tc>
        <w:tc>
          <w:tcPr>
            <w:tcW w:w="244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ZSM 1599/201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MVZC 12914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Kirindy, pitfall line</w:t>
            </w:r>
          </w:p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0°04’40.0’’S, 44°41’30.1’’E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1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3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6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7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4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011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irindy3</w:t>
            </w:r>
          </w:p>
        </w:tc>
        <w:tc>
          <w:tcPr>
            <w:tcW w:w="244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ZSM 1598/201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MVZC 12915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Kirindy, pitfall line</w:t>
            </w:r>
          </w:p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0°04’40.0’’S, 44°41’30.1’’E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1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3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6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7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4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012</w:t>
            </w:r>
          </w:p>
        </w:tc>
      </w:tr>
      <w:tr>
        <w:trPr>
          <w:trHeight w:val="53" w:hRule="atLeast"/>
        </w:trPr>
        <w:tc>
          <w:tcPr>
            <w:tcW w:w="20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irindy4</w:t>
            </w:r>
          </w:p>
        </w:tc>
        <w:tc>
          <w:tcPr>
            <w:tcW w:w="2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ZSM 1597/201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MVZC 12916)</w:t>
            </w:r>
          </w:p>
        </w:tc>
        <w:tc>
          <w:tcPr>
            <w:tcW w:w="23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Kirindy, pitfall line</w:t>
            </w:r>
          </w:p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0°04’40.0’’S, 44°41’30.1’’E</w:t>
            </w:r>
          </w:p>
        </w:tc>
        <w:tc>
          <w:tcPr>
            <w:tcW w:w="8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16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32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64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77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49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013</w:t>
            </w:r>
          </w:p>
        </w:tc>
      </w:tr>
      <w:tr>
        <w:trPr>
          <w:trHeight w:val="53" w:hRule="atLeast"/>
        </w:trPr>
        <w:tc>
          <w:tcPr>
            <w:tcW w:w="209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sz w:val="18"/>
              </w:rPr>
              <w:t>M. stumpffi</w:t>
            </w:r>
          </w:p>
          <w:p>
            <w:pPr>
              <w:pStyle w:val="Normal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sz w:val="18"/>
              </w:rPr>
            </w:r>
          </w:p>
        </w:tc>
        <w:tc>
          <w:tcPr>
            <w:tcW w:w="244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n=22)</w:t>
            </w:r>
          </w:p>
        </w:tc>
        <w:tc>
          <w:tcPr>
            <w:tcW w:w="236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36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mbre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ZSM 1558/2008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FGZC 3124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orêt d'Ambre ca. 5km SW Sakaramy (trapside), 479 m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1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3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6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7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5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034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mbre2</w:t>
            </w:r>
          </w:p>
        </w:tc>
        <w:tc>
          <w:tcPr>
            <w:tcW w:w="244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--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FGZC 3123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orêt d'Ambre ca. 5km SW Sakaramy (trapside), 479 m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3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6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7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5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035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tanambao</w:t>
            </w:r>
          </w:p>
        </w:tc>
        <w:tc>
          <w:tcPr>
            <w:tcW w:w="244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ZSM 206/2003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---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rPr>
                <w:sz w:val="18"/>
                <w:highlight w:val="green"/>
                <w:lang w:val="en-US"/>
              </w:rPr>
            </w:pPr>
            <w:r>
              <w:rPr>
                <w:sz w:val="18"/>
                <w:lang w:val="en-US"/>
              </w:rPr>
              <w:t>Antanambao (Maevatanana, on way to Manongarivo)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1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3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6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HQ9930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HQ9139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036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tsirasira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--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2001-G44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tsirasira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1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3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6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7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5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037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rojejy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--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ZCMV 2026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arojejy, 481m asl</w:t>
            </w:r>
          </w:p>
          <w:p>
            <w:pPr>
              <w:pStyle w:val="Normal"/>
              <w:rPr>
                <w:sz w:val="18"/>
                <w:highlight w:val="green"/>
                <w:lang w:val="en-US"/>
              </w:rPr>
            </w:pPr>
            <w:r>
              <w:rPr>
                <w:sz w:val="18"/>
                <w:lang w:val="en-US"/>
              </w:rPr>
              <w:t xml:space="preserve"> </w:t>
            </w:r>
            <w:r>
              <w:rPr>
                <w:sz w:val="18"/>
                <w:lang w:val="en-US"/>
              </w:rPr>
              <w:t>14°26.260´S, 49°46.533’E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1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3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6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7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5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038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rojejy2</w:t>
            </w:r>
          </w:p>
        </w:tc>
        <w:tc>
          <w:tcPr>
            <w:tcW w:w="244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ZSM 0032/2005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ZCMV 2031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arojejy, 481m asl</w:t>
            </w:r>
          </w:p>
          <w:p>
            <w:pPr>
              <w:pStyle w:val="Normal"/>
              <w:rPr>
                <w:sz w:val="18"/>
                <w:highlight w:val="green"/>
                <w:lang w:val="en-US"/>
              </w:rPr>
            </w:pPr>
            <w:r>
              <w:rPr>
                <w:sz w:val="18"/>
                <w:lang w:val="en-US"/>
              </w:rPr>
              <w:t xml:space="preserve"> </w:t>
            </w:r>
            <w:r>
              <w:rPr>
                <w:sz w:val="18"/>
                <w:lang w:val="en-US"/>
              </w:rPr>
              <w:t>14°26.260´S, 49°46.533’E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1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3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6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HQ9930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HQ9139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041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rojejy3</w:t>
            </w:r>
          </w:p>
        </w:tc>
        <w:tc>
          <w:tcPr>
            <w:tcW w:w="244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033/2005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ZCMV 2032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arojejy, 481m asl</w:t>
            </w:r>
          </w:p>
          <w:p>
            <w:pPr>
              <w:pStyle w:val="Normal"/>
              <w:rPr>
                <w:sz w:val="18"/>
                <w:highlight w:val="green"/>
                <w:lang w:val="en-US"/>
              </w:rPr>
            </w:pPr>
            <w:r>
              <w:rPr>
                <w:sz w:val="18"/>
                <w:lang w:val="en-US"/>
              </w:rPr>
              <w:t xml:space="preserve"> </w:t>
            </w:r>
            <w:r>
              <w:rPr>
                <w:sz w:val="18"/>
                <w:lang w:val="en-US"/>
              </w:rPr>
              <w:t>14°26.260´S, 49°46.533’E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1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3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6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7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5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042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rojejy4</w:t>
            </w:r>
          </w:p>
        </w:tc>
        <w:tc>
          <w:tcPr>
            <w:tcW w:w="244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404/2005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ZCMV 2033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arojejy, 481m asl</w:t>
            </w:r>
          </w:p>
          <w:p>
            <w:pPr>
              <w:pStyle w:val="Normal"/>
              <w:rPr>
                <w:sz w:val="18"/>
                <w:highlight w:val="green"/>
                <w:lang w:val="en-US"/>
              </w:rPr>
            </w:pPr>
            <w:r>
              <w:rPr>
                <w:sz w:val="18"/>
                <w:lang w:val="en-US"/>
              </w:rPr>
              <w:t xml:space="preserve"> </w:t>
            </w:r>
            <w:r>
              <w:rPr>
                <w:sz w:val="18"/>
                <w:lang w:val="en-US"/>
              </w:rPr>
              <w:t>14°26.260´S, 49°46.533’E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19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3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6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8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5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043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rojejy5</w:t>
            </w:r>
          </w:p>
        </w:tc>
        <w:tc>
          <w:tcPr>
            <w:tcW w:w="244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405/2005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ZCMV 2034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arojejy, 481m asl</w:t>
            </w:r>
          </w:p>
          <w:p>
            <w:pPr>
              <w:pStyle w:val="Normal"/>
              <w:rPr>
                <w:sz w:val="18"/>
                <w:highlight w:val="green"/>
                <w:lang w:val="en-US"/>
              </w:rPr>
            </w:pPr>
            <w:r>
              <w:rPr>
                <w:sz w:val="18"/>
                <w:lang w:val="en-US"/>
              </w:rPr>
              <w:t xml:space="preserve"> </w:t>
            </w:r>
            <w:r>
              <w:rPr>
                <w:sz w:val="18"/>
                <w:lang w:val="en-US"/>
              </w:rPr>
              <w:t>14°26.260´S, 49°46.533’E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1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3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6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8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5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044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rojejy6</w:t>
            </w:r>
          </w:p>
        </w:tc>
        <w:tc>
          <w:tcPr>
            <w:tcW w:w="244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040/2005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FGZC 2784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arojejy, 481m asl</w:t>
            </w:r>
          </w:p>
          <w:p>
            <w:pPr>
              <w:pStyle w:val="Normal"/>
              <w:rPr>
                <w:sz w:val="18"/>
                <w:highlight w:val="green"/>
                <w:lang w:val="en-US"/>
              </w:rPr>
            </w:pPr>
            <w:r>
              <w:rPr>
                <w:sz w:val="18"/>
                <w:lang w:val="en-US"/>
              </w:rPr>
              <w:t xml:space="preserve"> </w:t>
            </w:r>
            <w:r>
              <w:rPr>
                <w:sz w:val="18"/>
                <w:lang w:val="en-US"/>
              </w:rPr>
              <w:t>14°26.260´S, 49°46.533’E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2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3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6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8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5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045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rojejy7</w:t>
            </w:r>
          </w:p>
        </w:tc>
        <w:tc>
          <w:tcPr>
            <w:tcW w:w="244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041/2005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FGZC 2785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arojejy, 481m asl</w:t>
            </w:r>
          </w:p>
          <w:p>
            <w:pPr>
              <w:pStyle w:val="Normal"/>
              <w:rPr>
                <w:sz w:val="18"/>
                <w:highlight w:val="green"/>
                <w:lang w:val="en-US"/>
              </w:rPr>
            </w:pPr>
            <w:r>
              <w:rPr>
                <w:sz w:val="18"/>
                <w:lang w:val="en-US"/>
              </w:rPr>
              <w:t xml:space="preserve"> </w:t>
            </w:r>
            <w:r>
              <w:rPr>
                <w:sz w:val="18"/>
                <w:lang w:val="en-US"/>
              </w:rPr>
              <w:t>14°26.260´S, 49°46.533’E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2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3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6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8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5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046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rojejy8</w:t>
            </w:r>
          </w:p>
        </w:tc>
        <w:tc>
          <w:tcPr>
            <w:tcW w:w="244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--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FGZC 2786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arojejy, 481m asl</w:t>
            </w:r>
          </w:p>
          <w:p>
            <w:pPr>
              <w:pStyle w:val="Normal"/>
              <w:rPr>
                <w:sz w:val="18"/>
                <w:highlight w:val="green"/>
                <w:lang w:val="en-US"/>
              </w:rPr>
            </w:pPr>
            <w:r>
              <w:rPr>
                <w:sz w:val="18"/>
                <w:lang w:val="en-US"/>
              </w:rPr>
              <w:t xml:space="preserve"> </w:t>
            </w:r>
            <w:r>
              <w:rPr>
                <w:sz w:val="18"/>
                <w:lang w:val="en-US"/>
              </w:rPr>
              <w:t>14°26.260´S, 49°46.533’E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2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3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6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8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5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047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rojejy9</w:t>
            </w:r>
          </w:p>
        </w:tc>
        <w:tc>
          <w:tcPr>
            <w:tcW w:w="244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043/2005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FGZC 2787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arojejy, 481m asl</w:t>
            </w:r>
          </w:p>
          <w:p>
            <w:pPr>
              <w:pStyle w:val="Normal"/>
              <w:rPr>
                <w:sz w:val="18"/>
                <w:highlight w:val="green"/>
                <w:lang w:val="en-US"/>
              </w:rPr>
            </w:pPr>
            <w:r>
              <w:rPr>
                <w:sz w:val="18"/>
                <w:lang w:val="en-US"/>
              </w:rPr>
              <w:t xml:space="preserve"> </w:t>
            </w:r>
            <w:r>
              <w:rPr>
                <w:sz w:val="18"/>
                <w:lang w:val="en-US"/>
              </w:rPr>
              <w:t>14°26.260´S, 49°46.533’E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2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3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6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8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5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048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rojejy10</w:t>
            </w:r>
          </w:p>
        </w:tc>
        <w:tc>
          <w:tcPr>
            <w:tcW w:w="244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--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FGZC 2788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arojejy, 481m asl</w:t>
            </w:r>
          </w:p>
          <w:p>
            <w:pPr>
              <w:pStyle w:val="Normal"/>
              <w:rPr>
                <w:sz w:val="18"/>
                <w:highlight w:val="green"/>
                <w:lang w:val="en-US"/>
              </w:rPr>
            </w:pPr>
            <w:r>
              <w:rPr>
                <w:sz w:val="18"/>
                <w:lang w:val="en-US"/>
              </w:rPr>
              <w:t xml:space="preserve"> </w:t>
            </w:r>
            <w:r>
              <w:rPr>
                <w:sz w:val="18"/>
                <w:lang w:val="en-US"/>
              </w:rPr>
              <w:t>14°26.260´S, 49°46.533’E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1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3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6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7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5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039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rojejy1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--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FGZC 2789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arojejy, 481m asl</w:t>
            </w:r>
          </w:p>
          <w:p>
            <w:pPr>
              <w:pStyle w:val="Normal"/>
              <w:rPr>
                <w:sz w:val="18"/>
                <w:highlight w:val="green"/>
                <w:lang w:val="en-US"/>
              </w:rPr>
            </w:pPr>
            <w:r>
              <w:rPr>
                <w:sz w:val="18"/>
                <w:lang w:val="en-US"/>
              </w:rPr>
              <w:t xml:space="preserve"> </w:t>
            </w:r>
            <w:r>
              <w:rPr>
                <w:sz w:val="18"/>
                <w:lang w:val="en-US"/>
              </w:rPr>
              <w:t>14°26.260´S, 49°46.533’E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1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3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6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79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5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040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tambre</w:t>
            </w:r>
          </w:p>
        </w:tc>
        <w:tc>
          <w:tcPr>
            <w:tcW w:w="244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ZSM 2162/2007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FGZC1228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orêt d'Ambre ca. 4km WSW Sakaramy, 470m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2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3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6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8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5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054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ntagnefr3</w:t>
            </w:r>
          </w:p>
        </w:tc>
        <w:tc>
          <w:tcPr>
            <w:tcW w:w="244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--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FGZC 1764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ntagne des Francais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2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3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6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8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5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050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ntagnefr4</w:t>
            </w:r>
          </w:p>
        </w:tc>
        <w:tc>
          <w:tcPr>
            <w:tcW w:w="244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ZSM 1560/2008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FGZC 1772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ntagne des Français, (pitfalls)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2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3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6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8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5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051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ntagnefr7</w:t>
            </w:r>
          </w:p>
        </w:tc>
        <w:tc>
          <w:tcPr>
            <w:tcW w:w="244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--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FGZC 1822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ntagne des Français, (pitfalls)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2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3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6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8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5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052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ntagnefr8</w:t>
            </w:r>
          </w:p>
        </w:tc>
        <w:tc>
          <w:tcPr>
            <w:tcW w:w="244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ZSM 1561/2008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(FGZC 1823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ntagne des Français, (pitfalls)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2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3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6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HQ9930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HQ9139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053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ntagnefr12</w:t>
            </w:r>
          </w:p>
        </w:tc>
        <w:tc>
          <w:tcPr>
            <w:tcW w:w="244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--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FGZC 1722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ntagne des Francais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2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3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6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8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5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049</w:t>
            </w:r>
          </w:p>
        </w:tc>
      </w:tr>
      <w:tr>
        <w:trPr>
          <w:trHeight w:val="53" w:hRule="atLeast"/>
        </w:trPr>
        <w:tc>
          <w:tcPr>
            <w:tcW w:w="20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ntagnefr13</w:t>
            </w:r>
          </w:p>
        </w:tc>
        <w:tc>
          <w:tcPr>
            <w:tcW w:w="2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--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FGZC 1723)</w:t>
            </w:r>
          </w:p>
        </w:tc>
        <w:tc>
          <w:tcPr>
            <w:tcW w:w="23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ntagne des Francais</w:t>
            </w:r>
          </w:p>
        </w:tc>
        <w:tc>
          <w:tcPr>
            <w:tcW w:w="8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20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36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67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80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52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N/A</w:t>
            </w:r>
          </w:p>
        </w:tc>
      </w:tr>
      <w:tr>
        <w:trPr>
          <w:trHeight w:val="53" w:hRule="atLeast"/>
        </w:trPr>
        <w:tc>
          <w:tcPr>
            <w:tcW w:w="209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M. nanus</w:t>
            </w:r>
          </w:p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</w:r>
          </w:p>
        </w:tc>
        <w:tc>
          <w:tcPr>
            <w:tcW w:w="244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n=3)</w:t>
            </w:r>
          </w:p>
        </w:tc>
        <w:tc>
          <w:tcPr>
            <w:tcW w:w="236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dasibe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--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(ZCMV 2283)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dasibe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0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2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5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3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3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7913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dasibe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--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(ZCMV 2284)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dasibe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0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2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5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3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3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7914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dasibe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--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(ZCMV 2285)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dasibe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0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2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5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3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3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7915</w:t>
            </w:r>
          </w:p>
        </w:tc>
      </w:tr>
      <w:tr>
        <w:trPr>
          <w:trHeight w:val="53" w:hRule="atLeast"/>
        </w:trPr>
        <w:tc>
          <w:tcPr>
            <w:tcW w:w="20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8"/>
                <w:u w:val="single"/>
                <w:lang w:eastAsia="fr-FR"/>
              </w:rPr>
            </w:pPr>
            <w:r>
              <w:rPr>
                <w:i/>
                <w:color w:val="000000"/>
                <w:sz w:val="18"/>
                <w:u w:val="single"/>
                <w:lang w:eastAsia="fr-FR"/>
              </w:rPr>
            </w:r>
          </w:p>
        </w:tc>
        <w:tc>
          <w:tcPr>
            <w:tcW w:w="2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u w:val="single"/>
              </w:rPr>
            </w:pPr>
            <w:r>
              <w:rPr>
                <w:i/>
                <w:sz w:val="18"/>
                <w:u w:val="single"/>
              </w:rPr>
            </w:r>
          </w:p>
        </w:tc>
        <w:tc>
          <w:tcPr>
            <w:tcW w:w="23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53" w:hRule="atLeast"/>
        </w:trPr>
        <w:tc>
          <w:tcPr>
            <w:tcW w:w="209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M. mouroundavae</w:t>
            </w:r>
          </w:p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</w:r>
          </w:p>
        </w:tc>
        <w:tc>
          <w:tcPr>
            <w:tcW w:w="244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n=6)</w:t>
            </w:r>
          </w:p>
        </w:tc>
        <w:tc>
          <w:tcPr>
            <w:tcW w:w="236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dasibe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--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(ZCMV 2252)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ndasibe (pitfall), 939 m</w:t>
            </w:r>
          </w:p>
          <w:p>
            <w:pPr>
              <w:pStyle w:val="Normal"/>
              <w:rPr>
                <w:sz w:val="18"/>
                <w:highlight w:val="red"/>
                <w:lang w:val="en-US"/>
              </w:rPr>
            </w:pPr>
            <w:r>
              <w:rPr>
                <w:sz w:val="18"/>
                <w:lang w:val="en-US"/>
              </w:rPr>
              <w:t>18°56.169'S, 48°24.734'E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1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2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6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7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4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7984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dasibe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ZSM 12/2005 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ZCMV 2253)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ndasibe (pitfall), 939 m</w:t>
            </w:r>
          </w:p>
          <w:p>
            <w:pPr>
              <w:pStyle w:val="Normal"/>
              <w:rPr>
                <w:sz w:val="18"/>
                <w:highlight w:val="red"/>
                <w:lang w:val="en-US"/>
              </w:rPr>
            </w:pPr>
            <w:r>
              <w:rPr>
                <w:sz w:val="18"/>
                <w:lang w:val="en-US"/>
              </w:rPr>
              <w:t>18°56.169'S, 48°24.734'E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1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2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6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7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4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7985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dasibe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ZSM 13/2005 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ZCMV 2254)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ndasibe (pitfall), 939 m</w:t>
            </w:r>
          </w:p>
          <w:p>
            <w:pPr>
              <w:pStyle w:val="Normal"/>
              <w:rPr>
                <w:sz w:val="18"/>
                <w:highlight w:val="red"/>
                <w:lang w:val="en-US"/>
              </w:rPr>
            </w:pPr>
            <w:r>
              <w:rPr>
                <w:sz w:val="18"/>
                <w:lang w:val="en-US"/>
              </w:rPr>
              <w:t>18°56.169'S, 48°24.734'E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1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2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6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7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4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7986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dasibe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ZSM 31/2005 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ZCMV 2289)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ndasibe (pitfall), 939 m</w:t>
            </w:r>
          </w:p>
          <w:p>
            <w:pPr>
              <w:pStyle w:val="Normal"/>
              <w:rPr>
                <w:sz w:val="18"/>
                <w:highlight w:val="red"/>
                <w:lang w:val="en-US"/>
              </w:rPr>
            </w:pPr>
            <w:r>
              <w:rPr>
                <w:sz w:val="18"/>
                <w:lang w:val="en-US"/>
              </w:rPr>
              <w:t>18°56.169'S, 48°24.734'E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1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2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6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7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4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7987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dasibe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ZSM 6/2005 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ZCMV 2239)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ndasibe (pitfall), 939 m</w:t>
            </w:r>
          </w:p>
          <w:p>
            <w:pPr>
              <w:pStyle w:val="Normal"/>
              <w:rPr>
                <w:sz w:val="18"/>
                <w:highlight w:val="red"/>
                <w:lang w:val="en-US"/>
              </w:rPr>
            </w:pPr>
            <w:r>
              <w:rPr>
                <w:sz w:val="18"/>
                <w:lang w:val="en-US"/>
              </w:rPr>
              <w:t>18°56.169'S, 48°24.734'E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1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2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6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7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4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7988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mbr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--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ACZC 1635)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ear Montagne d’Ambre</w:t>
            </w:r>
          </w:p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12°35’08.1’’S, 49° 08’44.5’’E 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1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29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6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7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4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7989</w:t>
            </w:r>
          </w:p>
        </w:tc>
      </w:tr>
      <w:tr>
        <w:trPr>
          <w:trHeight w:val="53" w:hRule="atLeast"/>
        </w:trPr>
        <w:tc>
          <w:tcPr>
            <w:tcW w:w="2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</w:r>
          </w:p>
        </w:tc>
        <w:tc>
          <w:tcPr>
            <w:tcW w:w="2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3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8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53" w:hRule="atLeast"/>
        </w:trPr>
        <w:tc>
          <w:tcPr>
            <w:tcW w:w="209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« M. melanopleura »</w:t>
            </w:r>
          </w:p>
        </w:tc>
        <w:tc>
          <w:tcPr>
            <w:tcW w:w="244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FF0000"/>
                <w:sz w:val="18"/>
              </w:rPr>
            </w:pPr>
            <w:r>
              <w:rPr>
                <w:sz w:val="18"/>
              </w:rPr>
              <w:t>(n=77)</w:t>
            </w:r>
          </w:p>
        </w:tc>
        <w:tc>
          <w:tcPr>
            <w:tcW w:w="236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</w:rPr>
            </w:pPr>
            <w:r>
              <w:rPr>
                <w:color w:val="FF0000"/>
                <w:sz w:val="18"/>
              </w:rPr>
            </w:r>
          </w:p>
        </w:tc>
        <w:tc>
          <w:tcPr>
            <w:tcW w:w="86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</w:rPr>
            </w:pPr>
            <w:r>
              <w:rPr>
                <w:color w:val="FF0000"/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 xml:space="preserve">     </w:t>
            </w:r>
            <w:r>
              <w:rPr>
                <w:i/>
                <w:sz w:val="18"/>
              </w:rPr>
              <w:t>central clade</w:t>
            </w:r>
          </w:p>
        </w:tc>
        <w:tc>
          <w:tcPr>
            <w:tcW w:w="244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</w:r>
          </w:p>
        </w:tc>
        <w:tc>
          <w:tcPr>
            <w:tcW w:w="23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</w:rPr>
            </w:pPr>
            <w:r>
              <w:rPr>
                <w:color w:val="FF0000"/>
                <w:sz w:val="18"/>
              </w:rPr>
            </w:r>
          </w:p>
        </w:tc>
        <w:tc>
          <w:tcPr>
            <w:tcW w:w="868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</w:rPr>
            </w:pPr>
            <w:r>
              <w:rPr>
                <w:color w:val="FF0000"/>
                <w:sz w:val="18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ala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--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ZCMV 2404)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n'Ala forest camp, 889 m</w:t>
            </w:r>
          </w:p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8.91926°S, 48.48796°E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0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2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N/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6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4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7927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dasibe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4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UADBA collection (ZCMV 2257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dasibe</w:t>
            </w:r>
            <w:r>
              <w:rPr>
                <w:sz w:val="18"/>
                <w:highlight w:val="cyan"/>
              </w:rPr>
              <w:t xml:space="preserve">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0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2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5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HQ9930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HQ9139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7928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dasibe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ZSM 14/2005 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ZCMV 2258)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ndasibe pitfall, , 939 m</w:t>
            </w:r>
          </w:p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8°56.169'S, 48°24.734'E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0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2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5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7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4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7939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dasibe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--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(ZCMV 2259)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dasibe pitfal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1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2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5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7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4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7950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dasibe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ZSM 15/2005 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ZCMV 2260)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ndasibe pitfall, , 939 m</w:t>
            </w:r>
          </w:p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8°56.169'S, 48°24.734'E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1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2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5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7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4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7953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dasibe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--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(ZCMV 2261)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dasibe pitfal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1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2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5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7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4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7954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dasibe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ZSM 16/2005 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ZCMV 2262)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ndasibe pitfall, , 939 m</w:t>
            </w:r>
          </w:p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8°56.169'S, 48°24.734'E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1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2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5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7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4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7955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dasibe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ZSM 17/2005 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ZCMV 2263)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ndasibe pitfall, , 939 m</w:t>
            </w:r>
          </w:p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8°56.169'S, 48°24.734'E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1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2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5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7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4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7956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dasibe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ZSM 18/2005 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ZCMV 2264)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ndasibe pitfall, , 939 m</w:t>
            </w:r>
          </w:p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8°56.169'S, 48°24.734'E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1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2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5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7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4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7957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dasibe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ZSM 19/2005 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ZCMV 2265)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ndasibe pitfall, , 939 m</w:t>
            </w:r>
          </w:p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8°56.169'S, 48°24.734'E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1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2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5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7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4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7958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dasibe1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ZSM 20/2005 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ZCMV 2266)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ndasibe pitfall, , 939 m</w:t>
            </w:r>
          </w:p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8°56.169'S, 48°24.734'E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0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2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5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6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4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7929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dasibe1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ZSM 21/2005 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ZCMV 2267)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ndasibe pitfall, , 939 m</w:t>
            </w:r>
          </w:p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8°56.169'S, 48°24.734'E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0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2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5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6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4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7930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dasibe1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ZSM 22/2005 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ZCMV 2268)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ndasibe pitfall, , 939 m</w:t>
            </w:r>
          </w:p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8°56.169'S, 48°24.734'E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0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2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5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6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4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7931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dasibe1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ZSM 23/2005 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ZCMV 2269)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ndasibe pitfall, , 939 m</w:t>
            </w:r>
          </w:p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8°56.169'S, 48°24.734'E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0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2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5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6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4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7932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dasibe1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--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(ZCMV 2270)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dasibe pitfal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0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2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N/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6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4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7933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dasibe1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ZSM 24/2005 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ZCMV 2271)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ndasibe pitfall,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0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2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5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6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4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7934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dasibe1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--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(ZCMV 2272)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ndasibe pitfall, , 939 m</w:t>
            </w:r>
          </w:p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8°56.169'S, 48°24.734'E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0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2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5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6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4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7935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dasibe1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ZSM 25/2005 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ZCMV 2273)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ndasibe pitfall, , 939 m</w:t>
            </w:r>
          </w:p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8°56.169'S, 48°24.734'E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0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2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5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69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4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7936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dasibe1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ZSM 26/2005 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ZCMV 2274)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ndasibe pitfall, , 939 m</w:t>
            </w:r>
          </w:p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8°56.169'S, 48°24.734'E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0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2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5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6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4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7937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dasibe1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--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(ZCMV 2275)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dasibe pitfal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0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2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5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7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4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7938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dasibe2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--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(ZCMV 2276)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dasibe pitfal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0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2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5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7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4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7940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dasibe2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--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(ZCMV 2277)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dasibe pitfal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0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2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5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7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4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7941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dasibe2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--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(ZCMV 2278)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dasibe pitfal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0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2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5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7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4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7942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dasibe2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ZSM 27/2005 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ZCMV 2279)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ndasibe pitfall, , 939 m</w:t>
            </w:r>
          </w:p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8°56.169'S, 48°24.734'E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0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2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5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7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4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7943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dasibe2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ZSM 28/2005 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ZCMV 2280)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ndasibe pitfall, , 939 m</w:t>
            </w:r>
          </w:p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8°56.169'S, 48°24.734'E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09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2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5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7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4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7944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dasibe2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--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(ZCMV 2281)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dasibe pitfal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0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2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5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7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4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7945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dasibe2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--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(ZCMV 2282)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dasibe pitfal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1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2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5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7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4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7946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dasibe2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ZSM 2/2005 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ZCMV 2232)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ndasibe pitfall, , 939 m</w:t>
            </w:r>
          </w:p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8°56.169'S, 48°24.734'E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1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2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5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7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4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7947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dasibe2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ZSM 3/2005 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ZCMV 2233)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ndasibe pitfall, , 939 m</w:t>
            </w:r>
          </w:p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8°56.169'S, 48°24.734'E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1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2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5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7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4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7948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dasibe2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ZSM 4/2005 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ZCMV 2234)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ndasibe pitfall, , 939 m</w:t>
            </w:r>
          </w:p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8°56.169'S, 48°24.734'E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1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2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5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7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4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7949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dasibe3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--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(ZCMV 2235)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dasibe pitfal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1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5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7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4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7951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dasibe3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--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(ZCMV 2236)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dasibe pitfal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1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2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5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7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4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7952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dasibe-x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ZSM 334/2004 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FGZC 631)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dasibé (?)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1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3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6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7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4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002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dasibe-x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ZSM 335/2004 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FGZC 632)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dasibé (?)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1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3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6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7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4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003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dasibe-x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ZSM 333/2004 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FGZC 630)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dasibé (?)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1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3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6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7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4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004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mbohitsara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--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(ZCMV 0081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mbohitsar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0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2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5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6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4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7925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ierenana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--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(2002-2508)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ierenan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1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2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5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7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4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7963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ierenana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--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(2002-2351)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ierenan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1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2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5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7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4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7964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haso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--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(DRV 5632)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haso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1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2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N/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7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4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7970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hafina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--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PSG 2008-291)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Sahafina forest, </w:t>
            </w:r>
          </w:p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ear Brickaville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1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3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6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7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4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7998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hafina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--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PSG 2008-290)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Sahafina forest, </w:t>
            </w:r>
          </w:p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ear Brickaville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1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3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6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7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4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7999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orotorofotsy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--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(ZCMV 812)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orotorofots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1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3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6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7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4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N/A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sz w:val="18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i/>
                <w:sz w:val="18"/>
              </w:rPr>
              <w:t xml:space="preserve">     </w:t>
            </w:r>
            <w:r>
              <w:rPr>
                <w:i/>
                <w:sz w:val="18"/>
              </w:rPr>
              <w:t>southern  clade</w:t>
            </w:r>
          </w:p>
        </w:tc>
        <w:tc>
          <w:tcPr>
            <w:tcW w:w="244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3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8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mbatolahy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ZSM 354/2006 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ZCMV 3061)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mbatolahy river, 915 m</w:t>
            </w:r>
          </w:p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1°14.632'S, 47°25.573'E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0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2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5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6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4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7923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mbatolahy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--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(ZCMV 608)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mbatolahy fores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0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2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5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6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4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7924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dohahel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--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(FGZC 0204)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dohahel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1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2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5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7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4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7959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maloka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--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(ZCMV 2957)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malo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1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2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5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7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4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7965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maloka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--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(ZCMV 2958)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malo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1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2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5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7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4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7966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maloka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--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(ZCMV 2959)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malo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1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2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5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7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4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7967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maloka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--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(ZCMV 2960)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malo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1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2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5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7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4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7968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maloka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ZSM 356/2006 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ZCMV 2961)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maloka, 1020 m,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1°14.527'S, 47°27.909'E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1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2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5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7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4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7969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anomafana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--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(ZCMV 2910)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anomafana Par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1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2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6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7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4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7990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anomafana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--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(ZCMV 0032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anomafana, Kidonavo bridg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1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3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6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7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4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7991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anomafana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--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(ZCMV 147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anomafana, Kidonavo bridg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1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3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6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7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4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7992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anomafana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--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(ZCMV 148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anomafana, Kidonavo bridg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1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3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6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7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4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7993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anomafanakely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ZSM 355/2006 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ZCMV 2907)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anomafanakely, 1134 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1°14.921'S, 47°22.307'E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1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3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6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7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4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7994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anomafanakely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--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(ZCMV 2955)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anomafanakely, pitfall sit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1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3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6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7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4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7995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anomafanakely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--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(ZCMV 3064)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anomafanakely pitfal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1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3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6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7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4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7996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anomafanakely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--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(ZCMV 3065)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anomafanakely pitfal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1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3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6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7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4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7997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i/>
                <w:sz w:val="18"/>
              </w:rPr>
              <w:t xml:space="preserve">     </w:t>
            </w:r>
            <w:r>
              <w:rPr>
                <w:i/>
                <w:sz w:val="18"/>
              </w:rPr>
              <w:t>northern clade</w:t>
            </w:r>
          </w:p>
        </w:tc>
        <w:tc>
          <w:tcPr>
            <w:tcW w:w="244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3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8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ala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ZSM 207/2006 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ZCMV 2481)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n'Ala forest camp, 889 m</w:t>
            </w:r>
          </w:p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8.91926°S, 48.48796°E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0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2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5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6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4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7926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gozongahy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--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(ZCMV 11209)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gozongahy (camp 1)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1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2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5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7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84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olor w:val="000000"/>
                <w:sz w:val="18"/>
                <w:lang w:eastAsia="fr-FR"/>
              </w:rPr>
              <w:t>JQ007960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tambre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--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ACZC 1686)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ear Montagne d’Ambr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2°34’52.6’’S, 49°08’24.0’’E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1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2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5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7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4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7961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tambre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--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ACZC 1694)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ear Montagne d’Ambr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2 34 52.6 - 049 08 24.0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1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2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5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7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4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7962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symangabe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--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ZCMV 2162)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sy Mangab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1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2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6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7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4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7977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symangabe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ZSM 398/2005 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ZCMV 2163)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osy Mangabe, ca. 50-100 m</w:t>
            </w:r>
          </w:p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5°30'S, 49°46'E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1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2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6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7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4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7978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symangabe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ZSM 399/2005 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ZCMV 2164)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osy Mangabe, ca. 50-100 m</w:t>
            </w:r>
          </w:p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15°30'S, 49°46'E 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1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2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6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7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4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7979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symangabe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--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ZCMV 2165)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sy Mangab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1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2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6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7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4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7980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symangabe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ZSM 400/2005 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ZCMV 2166)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osy Mangabe, ca. 50-100 m</w:t>
            </w:r>
          </w:p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15°30'S, 49°46'E 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1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2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6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7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4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7981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symangabe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ZSM 401/2005 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ZCMV 2167)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osy Mangabe, ca. 50-100 m</w:t>
            </w:r>
          </w:p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15°30'S, 49°46'E 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1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2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6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7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4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7982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symangabe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--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ZCMV 2168)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sy Mangab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1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2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6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7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4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7983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kira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--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DRV 5838)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kir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1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2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59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7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4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7971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kira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--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DRV 5839)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kir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1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2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5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7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4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7972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kira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--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DRV 5919)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kir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1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2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6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7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4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7973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kira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--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DRV 5936)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kir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1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2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6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7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4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7974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kira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--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DRV 5920)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kir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1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2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6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7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4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7975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kira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--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DRV 5937)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kir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1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2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6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7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4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7976</w:t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saratanana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--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DRV 6407)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saratanana mounta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1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3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6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7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4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000</w:t>
            </w:r>
          </w:p>
        </w:tc>
      </w:tr>
      <w:tr>
        <w:trPr>
          <w:trHeight w:val="53" w:hRule="atLeast"/>
        </w:trPr>
        <w:tc>
          <w:tcPr>
            <w:tcW w:w="2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saratanana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--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2001G-4)</w:t>
            </w:r>
          </w:p>
        </w:tc>
        <w:tc>
          <w:tcPr>
            <w:tcW w:w="23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saratanana mounta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15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31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62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76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48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lang w:eastAsia="fr-FR"/>
              </w:rPr>
            </w:pPr>
            <w:r>
              <w:rPr>
                <w:color w:val="000000"/>
                <w:sz w:val="18"/>
                <w:lang w:eastAsia="fr-FR"/>
              </w:rPr>
              <w:t>JQ008001</w:t>
            </w:r>
          </w:p>
        </w:tc>
      </w:tr>
      <w:tr>
        <w:trPr>
          <w:trHeight w:val="53" w:hRule="atLeast"/>
        </w:trPr>
        <w:tc>
          <w:tcPr>
            <w:tcW w:w="209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Outgroups</w:t>
            </w:r>
          </w:p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44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36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53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Paracontias fasika</w:t>
            </w:r>
          </w:p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ZSM 2256/2007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FGZC1347)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ie de Sakala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FJ6676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FJ6676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FJ6677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FJ7445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FJ6677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FJ667632</w:t>
            </w:r>
          </w:p>
        </w:tc>
      </w:tr>
      <w:tr>
        <w:trPr>
          <w:trHeight w:val="53" w:hRule="atLeast"/>
        </w:trPr>
        <w:tc>
          <w:tcPr>
            <w:tcW w:w="2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Amphiglossus meva</w:t>
            </w:r>
          </w:p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</w:r>
          </w:p>
        </w:tc>
        <w:tc>
          <w:tcPr>
            <w:tcW w:w="2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ADBA 294404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APR 05959)</w:t>
            </w:r>
          </w:p>
        </w:tc>
        <w:tc>
          <w:tcPr>
            <w:tcW w:w="23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  <w:lang w:val="en-US"/>
              </w:rPr>
              <w:t>Réserve Spéciale de Marotandrano</w:t>
            </w:r>
          </w:p>
        </w:tc>
        <w:tc>
          <w:tcPr>
            <w:tcW w:w="8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  <w:lang w:val="en-US"/>
              </w:rPr>
              <w:t>JF424686|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  <w:lang w:val="en-US"/>
              </w:rPr>
              <w:t>JF42469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JF42471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  <w:lang w:val="en-US"/>
              </w:rPr>
              <w:t>JF42470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  <w:lang w:val="en-US"/>
              </w:rPr>
              <w:t>JF42471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  <w:lang w:val="en-US"/>
              </w:rPr>
              <w:t>JF42467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References :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before="0" w:after="40"/>
        <w:ind w:left="340" w:hanging="340"/>
        <w:rPr/>
      </w:pPr>
      <w:r>
        <w:rPr>
          <w:rStyle w:val="StrongEmphasis"/>
          <w:b w:val="false"/>
          <w:sz w:val="22"/>
          <w:szCs w:val="22"/>
          <w:lang w:val="en-US"/>
        </w:rPr>
        <w:t>Miralles A</w:t>
      </w:r>
      <w:r>
        <w:rPr>
          <w:sz w:val="22"/>
          <w:szCs w:val="22"/>
          <w:lang w:val="en-US"/>
        </w:rPr>
        <w:t xml:space="preserve">, Kölhler J, Glaw F, Vences M (2011a) A molecular phylogeny of the </w:t>
      </w:r>
      <w:r>
        <w:rPr>
          <w:i/>
          <w:sz w:val="22"/>
          <w:szCs w:val="22"/>
          <w:lang w:val="en-US"/>
        </w:rPr>
        <w:t>Madascincus polleni</w:t>
      </w:r>
      <w:r>
        <w:rPr>
          <w:sz w:val="22"/>
          <w:szCs w:val="22"/>
          <w:lang w:val="en-US"/>
        </w:rPr>
        <w:t xml:space="preserve"> species complex, with description of a new species of scincid lizard from the coastal dune area of northern Madagascar. Zootaxa. 2876:1–16.</w:t>
      </w:r>
    </w:p>
    <w:p>
      <w:pPr>
        <w:pStyle w:val="Normal"/>
        <w:spacing w:before="0" w:after="40"/>
        <w:ind w:left="340" w:hanging="340"/>
        <w:rPr/>
      </w:pPr>
      <w:r>
        <w:rPr>
          <w:rStyle w:val="StrongEmphasis"/>
          <w:b w:val="false"/>
          <w:sz w:val="22"/>
          <w:szCs w:val="22"/>
          <w:lang w:val="en-US"/>
        </w:rPr>
        <w:t>Miralles A</w:t>
      </w:r>
      <w:r>
        <w:rPr>
          <w:sz w:val="22"/>
          <w:szCs w:val="22"/>
          <w:lang w:val="en-US"/>
        </w:rPr>
        <w:t xml:space="preserve">, Raselimanana AP, Rakotomalala D,  Vences M, Vieites DR (2011b) A new large and colorful skink of the genus </w:t>
      </w:r>
      <w:r>
        <w:rPr>
          <w:i/>
          <w:sz w:val="22"/>
          <w:szCs w:val="22"/>
          <w:lang w:val="en-US"/>
        </w:rPr>
        <w:t>Amphiglossus</w:t>
      </w:r>
      <w:r>
        <w:rPr>
          <w:sz w:val="22"/>
          <w:szCs w:val="22"/>
          <w:lang w:val="en-US"/>
        </w:rPr>
        <w:t xml:space="preserve"> from Madagascar revealed by morphology and multilocus molecular study. Zootaxa. 2918:47–67.</w:t>
      </w:r>
    </w:p>
    <w:p>
      <w:pPr>
        <w:pStyle w:val="Normal"/>
        <w:spacing w:before="0" w:after="40"/>
        <w:ind w:left="340" w:hanging="340"/>
        <w:rPr/>
      </w:pPr>
      <w:r>
        <w:rPr>
          <w:rStyle w:val="StrongEmphasis"/>
          <w:b w:val="false"/>
          <w:sz w:val="22"/>
          <w:szCs w:val="22"/>
          <w:lang w:val="en-US"/>
        </w:rPr>
        <w:t>Miralles A</w:t>
      </w:r>
      <w:r>
        <w:rPr>
          <w:sz w:val="22"/>
          <w:szCs w:val="22"/>
          <w:lang w:val="en-US"/>
        </w:rPr>
        <w:t xml:space="preserve">, Köhler J, Vieites DR, Glaw F, Vences M (2011c) Developing hypotheses on rostral shield evolution in head-first digging squamates from a molecular phylogeny and new species of the genus </w:t>
      </w:r>
      <w:r>
        <w:rPr>
          <w:i/>
          <w:sz w:val="22"/>
          <w:szCs w:val="22"/>
          <w:lang w:val="en-US"/>
        </w:rPr>
        <w:t>Paracontias</w:t>
      </w:r>
      <w:r>
        <w:rPr>
          <w:sz w:val="22"/>
          <w:szCs w:val="22"/>
          <w:lang w:val="en-US"/>
        </w:rPr>
        <w:t xml:space="preserve"> (Scincidae). Org. Diver. Evol. 11:135–150.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fr-F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A1">
    <w:name w:val="A1"/>
    <w:qFormat/>
    <w:rPr>
      <w:color w:val="000000"/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rFonts w:ascii="Times New Roman" w:hAnsi="Times New Roman" w:eastAsia="Times New Roman" w:cs="Times New Roman"/>
      <w:sz w:val="20"/>
      <w:szCs w:val="20"/>
    </w:rPr>
  </w:style>
  <w:style w:type="character" w:styleId="Char">
    <w:name w:val=" Char"/>
    <w:qFormat/>
    <w:rPr>
      <w:lang w:val="fr-FR" w:bidi="ar-SA"/>
    </w:rPr>
  </w:style>
  <w:style w:type="character" w:styleId="ZchnZchn">
    <w:name w:val=" Zchn Zchn"/>
    <w:qFormat/>
    <w:rPr>
      <w:rFonts w:ascii="Tahoma" w:hAnsi="Tahoma" w:cs="Tahoma"/>
      <w:sz w:val="16"/>
      <w:szCs w:val="16"/>
    </w:rPr>
  </w:style>
  <w:style w:type="character" w:styleId="CorpsdetexteCar">
    <w:name w:val="Corps de texte Car"/>
    <w:qFormat/>
    <w:rPr>
      <w:rFonts w:ascii="Times New Roman" w:hAnsi="Times New Roman" w:eastAsia="Times New Roman" w:cs="Times New Roman"/>
      <w:szCs w:val="20"/>
    </w:rPr>
  </w:style>
  <w:style w:type="character" w:styleId="Corpsdetexte2Car">
    <w:name w:val="Corps de texte 2 Car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TextedebullesCar">
    <w:name w:val="Texte de bulles Car"/>
    <w:qFormat/>
    <w:rPr>
      <w:rFonts w:ascii="Tahoma" w:hAnsi="Tahoma" w:eastAsia="Times New Roman" w:cs="Tahoma"/>
      <w:sz w:val="16"/>
      <w:szCs w:val="16"/>
    </w:rPr>
  </w:style>
  <w:style w:type="character" w:styleId="PieddepageCar">
    <w:name w:val="Pied de page Car"/>
    <w:qFormat/>
    <w:rPr>
      <w:rFonts w:ascii="Times New Roman" w:hAnsi="Times New Roman" w:eastAsia="Times New Roman" w:cs="Times New Roman"/>
      <w:sz w:val="20"/>
      <w:szCs w:val="20"/>
    </w:rPr>
  </w:style>
  <w:style w:type="character" w:styleId="PageNumber">
    <w:name w:val="Page Number"/>
    <w:rPr/>
  </w:style>
  <w:style w:type="character" w:styleId="ObjetducommentaireCar">
    <w:name w:val="Objet du commentaire C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StrongEmphasis">
    <w:name w:val="Strong"/>
    <w:qFormat/>
    <w:rPr>
      <w:b/>
      <w:bCs/>
    </w:rPr>
  </w:style>
  <w:style w:type="character" w:styleId="Maintitle">
    <w:name w:val="maintitl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de-DE" w:bidi="ar-SA" w:eastAsia="zh-CN"/>
    </w:rPr>
  </w:style>
  <w:style w:type="paragraph" w:styleId="Commentaire">
    <w:name w:val="Commentaire"/>
    <w:basedOn w:val="Normal"/>
    <w:qFormat/>
    <w:pPr/>
    <w:rPr/>
  </w:style>
  <w:style w:type="paragraph" w:styleId="CommentSubject">
    <w:name w:val="Comment Subject"/>
    <w:basedOn w:val="Commentaire"/>
    <w:next w:val="Commentaire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Sprechblasentext1">
    <w:name w:val="Sprechblasentext1"/>
    <w:basedOn w:val="Normal"/>
    <w:qFormat/>
    <w:pPr/>
    <w:rPr>
      <w:rFonts w:ascii="Tahoma" w:hAnsi="Tahoma" w:cs="Tahoma"/>
      <w:sz w:val="16"/>
      <w:szCs w:val="16"/>
    </w:rPr>
  </w:style>
  <w:style w:type="paragraph" w:styleId="Kommentarthema1">
    <w:name w:val="Kommentarthema1"/>
    <w:basedOn w:val="Commentaire"/>
    <w:next w:val="Commentaire"/>
    <w:qFormat/>
    <w:pPr/>
    <w:rPr>
      <w:b/>
      <w:bCs/>
    </w:rPr>
  </w:style>
  <w:style w:type="paragraph" w:styleId="Corpsdetexte2">
    <w:name w:val="Corps de texte 2"/>
    <w:basedOn w:val="Normal"/>
    <w:qFormat/>
    <w:pPr>
      <w:jc w:val="both"/>
    </w:pPr>
    <w:rPr>
      <w:lang w:val="en-US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9T14:30:00Z</dcterms:created>
  <dc:creator>Mira</dc:creator>
  <dc:description/>
  <cp:keywords/>
  <dc:language>en-US</dc:language>
  <cp:lastModifiedBy>Mira</cp:lastModifiedBy>
  <dcterms:modified xsi:type="dcterms:W3CDTF">2013-06-18T06:51:00Z</dcterms:modified>
  <cp:revision>5</cp:revision>
  <dc:subject/>
  <dc:title/>
</cp:coreProperties>
</file>